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0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4"/>
        <w:gridCol w:w="2161"/>
        <w:gridCol w:w="1609"/>
        <w:gridCol w:w="1986"/>
        <w:gridCol w:w="1335"/>
        <w:gridCol w:w="1350"/>
        <w:gridCol w:w="1005"/>
        <w:gridCol w:w="1005"/>
        <w:gridCol w:w="1005"/>
        <w:gridCol w:w="1005"/>
      </w:tblGrid>
      <w:tr w:rsidR="001D1734" w:rsidRPr="001D1734" w14:paraId="13F83474" w14:textId="5242C432" w:rsidTr="001D1734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4D5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ruit typ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0C1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00D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ource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DE7D947" w14:textId="186F685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Distribution ran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B6DE99" w14:textId="77777777" w:rsid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thern</w:t>
            </w:r>
            <w:proofErr w:type="spellEnd"/>
          </w:p>
          <w:p w14:paraId="3C04E300" w14:textId="46AD5EF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t</w:t>
            </w:r>
            <w:proofErr w:type="gramEnd"/>
          </w:p>
          <w:p w14:paraId="7846D9AD" w14:textId="3844F971" w:rsid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tude</w:t>
            </w:r>
            <w:proofErr w:type="gramEnd"/>
          </w:p>
          <w:p w14:paraId="22D5A460" w14:textId="30F4AF48" w:rsidR="001D1734" w:rsidRPr="001D1734" w:rsidRDefault="00D265CF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C45DB5" w14:textId="77777777" w:rsid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</w:t>
            </w:r>
          </w:p>
          <w:p w14:paraId="64EFFB45" w14:textId="6C4525B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t</w:t>
            </w:r>
            <w:proofErr w:type="gramEnd"/>
          </w:p>
          <w:p w14:paraId="65876453" w14:textId="69F29CB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tude</w:t>
            </w:r>
            <w:proofErr w:type="gramEnd"/>
          </w:p>
          <w:p w14:paraId="3FCBF6E2" w14:textId="07D9052C" w:rsidR="001D1734" w:rsidRPr="001D1734" w:rsidRDefault="00D265CF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8195F3" w14:textId="179FCF1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titude </w:t>
            </w:r>
          </w:p>
          <w:p w14:paraId="2229F432" w14:textId="0281710A" w:rsidR="00D265CF" w:rsidRDefault="00D265CF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  <w:proofErr w:type="gramEnd"/>
          </w:p>
          <w:p w14:paraId="4E6FC15E" w14:textId="3E89DFAE" w:rsidR="001D1734" w:rsidRPr="001D1734" w:rsidRDefault="00D265CF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1341C5" w14:textId="77777777" w:rsidR="00D265CF" w:rsidRDefault="001D1734" w:rsidP="001D17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evat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  <w:p w14:paraId="420A6C17" w14:textId="7ECF09E4" w:rsidR="001D1734" w:rsidRPr="001D1734" w:rsidRDefault="00D265CF" w:rsidP="001D17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BB5C3F" w14:textId="77777777" w:rsidR="001D1734" w:rsidRDefault="001D1734" w:rsidP="001D17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vation maximum</w:t>
            </w:r>
          </w:p>
          <w:p w14:paraId="666D821C" w14:textId="19CED6CC" w:rsidR="00D265CF" w:rsidRPr="001D1734" w:rsidRDefault="00D265CF" w:rsidP="001D17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m)</w:t>
            </w:r>
            <w:bookmarkStart w:id="0" w:name="_GoBack"/>
            <w:bookmarkEnd w:id="0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6DB274B" w14:textId="77777777" w:rsidR="001D1734" w:rsidRPr="001D1734" w:rsidRDefault="001D1734" w:rsidP="00DB38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vation median</w:t>
            </w:r>
          </w:p>
          <w:p w14:paraId="1225651C" w14:textId="507F4EE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</w:tr>
      <w:tr w:rsidR="001D1734" w:rsidRPr="001D1734" w14:paraId="608E0B80" w14:textId="3FA49D17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FB0B" w14:textId="0F4BB13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919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mygdalifoli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0BD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67F555" w14:textId="142E06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 Fujian, Guangdong, S Guangxi, Hainan, C to S Taiwan [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5A411B" w14:textId="1F6DA2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AB6085" w14:textId="790FB33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1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D64A65" w14:textId="2FBB9E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05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AB5C" w14:textId="01FAA6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64DB" w14:textId="0992523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0C8F5D0" w14:textId="6302293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</w:tr>
      <w:tr w:rsidR="001D1734" w:rsidRPr="001D1734" w14:paraId="33F786E7" w14:textId="388ACE4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171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0B1F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cgiangens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683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F82799F" w14:textId="42A6E6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angxi, Hainan, SE Yunnan [N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ECD74A" w14:textId="3752B3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5C77C3" w14:textId="23808EA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304193A" w14:textId="6922BBA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A61B" w14:textId="4D68516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6FF5" w14:textId="7FC404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48BDA1B" w14:textId="5D98992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</w:t>
            </w:r>
          </w:p>
        </w:tc>
      </w:tr>
      <w:tr w:rsidR="001D1734" w:rsidRPr="001D1734" w14:paraId="671D1C8D" w14:textId="043AF7F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102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7A66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proofErr w:type="gram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lansae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4BAF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DEBDC2" w14:textId="5476C8F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 Yunnan [N Laos,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459948" w14:textId="16F239B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F552E8" w14:textId="3A0BDDB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BF86FB0" w14:textId="49AAC01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2035" w14:textId="1DE2CFE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23AE" w14:textId="09A25D6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30B475" w14:textId="13093C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0</w:t>
            </w:r>
          </w:p>
        </w:tc>
      </w:tr>
      <w:tr w:rsidR="001D1734" w:rsidRPr="001D1734" w14:paraId="033998D5" w14:textId="6887DC1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2BDB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5A3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ncan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817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99F1B7" w14:textId="4157AC5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scattered in the main- land), Banka and Belitung Is., Malay Peninsula (Pahang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Johore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Borneo (scattered in Sarawak, Brunei, Kalimantan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04A1CA" w14:textId="79BA854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2.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273CDD" w14:textId="2D165D4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86AF9E" w14:textId="11D6B68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76DB" w14:textId="34E4CF0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8A36" w14:textId="549D30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54D1421" w14:textId="6DA8BD8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</w:tr>
      <w:tr w:rsidR="001D1734" w:rsidRPr="001D1734" w14:paraId="15EF2B38" w14:textId="390A200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E2B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8CC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eccarian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5F8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7D800B5" w14:textId="1F0AC62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, Sabah, Kalimantan, scattered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DE9C9D" w14:textId="17B5FA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413F30" w14:textId="22BFA3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1866AD3" w14:textId="25D1C4D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699E" w14:textId="2D559C2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EDC1" w14:textId="6B5BD9B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FFD6B7" w14:textId="1AA454F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6A2B0841" w14:textId="13DCD68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D25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6F8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ennett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67E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7F210FF" w14:textId="58DE187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scattered), Banka (common), Malay Peninsula (Kelantan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egr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mbilan, frequent in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Johore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Singapore), Borneo (scattered, mainly N. of the equator).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13532A" w14:textId="41F709F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33EC9D" w14:textId="732AEEA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6C61DC2" w14:textId="0D2021D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2D45" w14:textId="3DBC565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3E7B" w14:textId="1BA05BF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BACC010" w14:textId="218F599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</w:tr>
      <w:tr w:rsidR="001D1734" w:rsidRPr="001D1734" w14:paraId="279AAE79" w14:textId="6D50F54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87FF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081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lumean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6A7C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16C56B4" w14:textId="1DBCF42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cattered in Sarawak, E. Kalimantan, and Sabah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941A22" w14:textId="598ED3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.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39D88" w14:textId="6D6A56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5FA9F2" w14:textId="75A401D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6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C171" w14:textId="71F51E0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CD30" w14:textId="4A41157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5CF7D16" w14:textId="5B5873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</w:t>
            </w:r>
          </w:p>
        </w:tc>
      </w:tr>
      <w:tr w:rsidR="001D1734" w:rsidRPr="001D1734" w14:paraId="4D05AB35" w14:textId="03FE75E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1FF6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0F9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achystachy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D01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47B60F8" w14:textId="24EA3E8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W Guangdong, Hain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Changjian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421D07" w14:textId="58973DB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C7501" w14:textId="03BB51E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13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4CF413D" w14:textId="6462F1E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57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AAC6" w14:textId="3DE2700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1E1E" w14:textId="464F4ED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0793586" w14:textId="4D9F7F9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458760C2" w14:textId="35071A3D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E046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DD5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evicaud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E21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9D58B8" w14:textId="701CECD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hui, Fujian, Guangdong, Guangxi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ainan, Hubei, Hunan, Jiangxi, Sichuan, Taiwan, Zhejia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C30716" w14:textId="223309B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1B8B56" w14:textId="3760770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1.86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43A9E45" w14:textId="3CFD4CF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93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317D6" w14:textId="6B8FD7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77B7" w14:textId="731AAF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DAB9459" w14:textId="13B3436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</w:tr>
      <w:tr w:rsidR="001D1734" w:rsidRPr="001D1734" w14:paraId="571F7117" w14:textId="3A6717B0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C79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F93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lolep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B67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5A4890" w14:textId="2B75CB0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E Yunn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Xic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41ED31" w14:textId="2869E6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CFFFA2" w14:textId="76F38B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E5B4B6" w14:textId="526D9B7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3897" w14:textId="61C2CB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906F" w14:textId="39BB58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25AF77" w14:textId="7D3770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</w:tr>
      <w:tr w:rsidR="001D1734" w:rsidRPr="001D1734" w14:paraId="6C0FF7F3" w14:textId="42C94A7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59CB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A3C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lophyll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CE6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FBA5878" w14:textId="6CD7A9A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W Fujian, SW Guangdong, Guangxi, S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 Hunan, SW Jiangxi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CF7301" w14:textId="67AB2A1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48DD2E" w14:textId="14357B7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8.67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140A149" w14:textId="65BC7E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74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6D03" w14:textId="635026F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6FBA" w14:textId="030741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FDD0AC3" w14:textId="1F608BE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</w:t>
            </w:r>
          </w:p>
        </w:tc>
      </w:tr>
      <w:tr w:rsidR="001D1734" w:rsidRPr="001D1734" w14:paraId="12264870" w14:textId="1DF2ACA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0E1A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D9C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rolinae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9B6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A3D620" w14:textId="3F993C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 to SE 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567EE5" w14:textId="672BF86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80F420" w14:textId="4B7BCC3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ADDD708" w14:textId="261E68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ED47" w14:textId="485F7F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B6BA" w14:textId="7488082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2C9D31" w14:textId="52991A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0</w:t>
            </w:r>
          </w:p>
        </w:tc>
      </w:tr>
      <w:tr w:rsidR="001D1734" w:rsidRPr="001D1734" w14:paraId="21E8ED26" w14:textId="3B972D4E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B3F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35A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udatilimb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BAC7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AC15649" w14:textId="0173F7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W Guangdong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Yangchu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, Hai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0DBD35" w14:textId="3DB32B1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55BAD9" w14:textId="7C4F0F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13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40D75FC" w14:textId="1A59FD8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57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44AE" w14:textId="21AE13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E546" w14:textId="3CDCAE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0B58367" w14:textId="56C51BE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</w:tr>
      <w:tr w:rsidR="001D1734" w:rsidRPr="001D1734" w14:paraId="73E11445" w14:textId="1E7EB92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910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018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elebic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441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7C28C85" w14:textId="203B24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Philippines, Celebes (scattered), Moluccas, New Guinea (also including Goode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ough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Fergusson Is.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5BF2C0" w14:textId="1D902F2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6.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1CE953" w14:textId="2A2039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2.8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8DE2C38" w14:textId="34533D4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8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F8C0" w14:textId="79175B5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9927" w14:textId="66B5E8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AD6FC5" w14:textId="5119B9C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</w:t>
            </w:r>
          </w:p>
        </w:tc>
      </w:tr>
      <w:tr w:rsidR="001D1734" w:rsidRPr="001D1734" w14:paraId="27BE6019" w14:textId="42A5A31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83E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A02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hrysocom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390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ECD7AF8" w14:textId="6809400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 Guangdong, NE Guangxi, S Hun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Yizhan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024B2F" w14:textId="4C181A6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EE7D23" w14:textId="2F7C7E3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8.11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30F9DC3" w14:textId="797D3F1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46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7211" w14:textId="6BA0738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ABD5" w14:textId="4B6422A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22006D6" w14:textId="02C1B16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1D1734" w:rsidRPr="001D1734" w14:paraId="0DCFC9DD" w14:textId="61B30E4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5EFF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3427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eisto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9C0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DF4C6F" w14:textId="519EC4B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hui, Fujian, N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, W Hubei, Hunan, Jiangxi, S Shaanxi, Sichuan, NE Yunnan, Zheji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3F44BB" w14:textId="438F271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B1BA15" w14:textId="310B30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1.86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CDBAAC7" w14:textId="3F2B86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45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BE29" w14:textId="5B92EC9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2E55" w14:textId="4DA1AD0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8F92E5F" w14:textId="02BA832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</w:tr>
      <w:tr w:rsidR="001D1734" w:rsidRPr="001D1734" w14:paraId="3FB9728E" w14:textId="4A74D4E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E1D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356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nfer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5AF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ECEEE9" w14:textId="5AB3C6F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: Borneo (common on MT Kinabalu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9C8005" w14:textId="4501D2C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2CEB34" w14:textId="373C83E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8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A907A77" w14:textId="598BF2A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9525" w14:textId="4E78A21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1B9F" w14:textId="0A92D3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AE89912" w14:textId="285D772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</w:t>
            </w:r>
          </w:p>
        </w:tc>
      </w:tr>
      <w:tr w:rsidR="001D1734" w:rsidRPr="001D1734" w14:paraId="1F097244" w14:textId="2845408D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7EF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7BB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nfin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D49A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E4A008" w14:textId="0AD02F5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C to E Yunn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CE637C" w14:textId="148C847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DCC888" w14:textId="39E8108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59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106AFD" w14:textId="3F7256A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8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FC1F" w14:textId="3DDA8E1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221D" w14:textId="3222F5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C8B718C" w14:textId="380497E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0</w:t>
            </w:r>
          </w:p>
        </w:tc>
      </w:tr>
      <w:tr w:rsidR="001D1734" w:rsidRPr="001D1734" w14:paraId="3E856358" w14:textId="0C8FFED9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4FFA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094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no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D25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620276" w14:textId="78C1870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rare, scattered), Ma- lay Peninsula (rare, scattered), Java (W. parts, rare), Borneo (common, especially in Sabah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DAC325" w14:textId="793D0C9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0B5824" w14:textId="06CB431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2231F75" w14:textId="1BA2DF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5080" w14:textId="0235AC3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08F65" w14:textId="31FB194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F9D0E2" w14:textId="0ACF403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308749B1" w14:textId="6ACF5AF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0E7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FF56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rne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4A8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822023" w14:textId="5B70A9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 Fujian, Guangdong, Guangxi, S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ainan, S Hunan, Taiwan, EC and SE Yunnan [NE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8732F4" w14:textId="6FC9553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08560F" w14:textId="697D35D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59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5C6BFE4" w14:textId="223FDA4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30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D9BE" w14:textId="090605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D960" w14:textId="4D9C510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65D0654" w14:textId="38B32A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</w:tr>
      <w:tr w:rsidR="001D1734" w:rsidRPr="001D1734" w14:paraId="2C6D4E0A" w14:textId="39C87EC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C87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794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raibian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9E0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52BC53" w14:textId="0013F9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W Sichuan, S to SW Yunnan [Laos, N Thailand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06CB792" w14:textId="0E24C03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5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E87A4C" w14:textId="74BA76C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7838397" w14:textId="238B03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26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032A" w14:textId="00DC5E9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B12D" w14:textId="3DAF060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5AED5A" w14:textId="3FA7E5D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</w:t>
            </w:r>
          </w:p>
        </w:tc>
      </w:tr>
      <w:tr w:rsidR="001D1734" w:rsidRPr="001D1734" w14:paraId="2F6F021D" w14:textId="0F50860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977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B00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rassinervi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4B0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89889DA" w14:textId="69E39C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Java (W. and Central parts, rar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2CE972" w14:textId="657CECE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B8B0BB" w14:textId="55CB23E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75BDD1C" w14:textId="69981A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5039" w14:textId="7E86F1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05A5" w14:textId="704C35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D0F5BA3" w14:textId="4E626C1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</w:tr>
      <w:tr w:rsidR="001D1734" w:rsidRPr="001D1734" w14:paraId="6C38E82F" w14:textId="313B6E1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CC2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E82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rypto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274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CA0D0E" w14:textId="0D70454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Yunn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Hek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Yaoz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Zizhixi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 [C to NE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24E068" w14:textId="0BCF75A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527BAC" w14:textId="6F04B1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4D1A62" w14:textId="2989930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3F77" w14:textId="36AEE04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DF3E" w14:textId="15C7911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B03AC6" w14:textId="142DD16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1D1734" w:rsidRPr="001D1734" w14:paraId="32099ABD" w14:textId="5FCB6AF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3B1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263C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yclophor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BFEF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5479F1" w14:textId="7336CD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Peninsular Siam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Beton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t 5°45'N), in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scattered), Malay Peninsula (Perak, Selangor, Malacca; also Penang and Singapor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66A285" w14:textId="628BE46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51A6F2" w14:textId="7BC1C9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383CE81" w14:textId="04B6780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5947" w14:textId="2416F37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3F94" w14:textId="090AA9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83ACCEF" w14:textId="594461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1D1734" w:rsidRPr="001D1734" w14:paraId="63FA23BA" w14:textId="62D4C13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08B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6BC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miaoshanic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A13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1DB371F" w14:textId="62EDF4A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angxi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Damiao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F711E4" w14:textId="011A18C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238F55" w14:textId="0075B0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DAFDC8D" w14:textId="624792A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81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D26E" w14:textId="79268ED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62E0" w14:textId="10E14B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51D856" w14:textId="4586B88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</w:tr>
      <w:tr w:rsidR="001D1734" w:rsidRPr="001D1734" w14:paraId="66C88CAC" w14:textId="44E50E1E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95C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9D48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systachy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BBC2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AFFB729" w14:textId="019ECCE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cattered in all parts).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2B97F7" w14:textId="43F3C87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7B389" w14:textId="4A7629B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72C84E3" w14:textId="657A26D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5FD2" w14:textId="2E28E1E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7B8D" w14:textId="39D321D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A9FA438" w14:textId="56F176D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</w:t>
            </w:r>
          </w:p>
        </w:tc>
      </w:tr>
      <w:tr w:rsidR="001D1734" w:rsidRPr="001D1734" w14:paraId="33270F27" w14:textId="496BC39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9F51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B16D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alb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9BFC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43865ED" w14:textId="47BC53A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W Sichuan, SE Xizang, Yunnan [Bhutan, NE India, N Laos, NE Myanmar, N Thailand,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B6DFB8" w14:textId="38BC8CD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89EAB7" w14:textId="4D71BEF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8F6E8FA" w14:textId="6D1282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85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C77D" w14:textId="73C54D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9FF7" w14:textId="3F301D8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2179E19" w14:textId="51C656E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</w:tr>
      <w:tr w:rsidR="001D1734" w:rsidRPr="001D1734" w14:paraId="7B5B1E6A" w14:textId="6F18F6F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248E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502C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chinothol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9A1B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750C62" w14:textId="6071F5F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 Yunnan [N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4487B0" w14:textId="7ED2BA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5AFACF" w14:textId="45B16A3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FBC19B3" w14:textId="6658169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5D28" w14:textId="33EACA3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C31E" w14:textId="45D9371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99517C3" w14:textId="2C4A86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</w:tr>
      <w:tr w:rsidR="001D1734" w:rsidRPr="001D1734" w14:paraId="591FF24F" w14:textId="57BD60B7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C483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C71B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dul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37D7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Japa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177EA8" w14:textId="0013A42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. &amp; S. Japan t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ansei-shoto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5F4338" w14:textId="7F5239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6.2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AA5E3B" w14:textId="5A163E4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6.2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236440" w14:textId="2735754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6.2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1F4E" w14:textId="39238DB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3442" w14:textId="2F3898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8C59168" w14:textId="51CA48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</w:tr>
      <w:tr w:rsidR="001D1734" w:rsidRPr="001D1734" w14:paraId="7AA7535E" w14:textId="5E681CE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93A5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FDB4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egan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B749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of China, 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CDAA88" w14:textId="654480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 to SW Yunnan [Bhutan, NE India, N Laos, Nepal, NE Myanmar, Sikkim, N Thailand]</w:t>
            </w:r>
            <w:proofErr w:type="gram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.Distr</w:t>
            </w:r>
            <w:proofErr w:type="gram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India (Bhutan, Nepal), E. Pakistan (Chittagong), Burma, Indo-China; in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, Malay Peninsula, Java, Borneo (common), Celebes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(rar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6DC9D8" w14:textId="28A2F26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2.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872F22" w14:textId="3BA27BA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8.39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7537ACB" w14:textId="7902F0A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76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389D" w14:textId="29357E6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50EA" w14:textId="612D85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16F1048" w14:textId="290903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</w:tr>
      <w:tr w:rsidR="001D1734" w:rsidRPr="001D1734" w14:paraId="7E1FD07B" w14:textId="1CD0438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3184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4BE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merrill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AFB0" w14:textId="777777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D337F9" w14:textId="1DC2EB5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Hain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Baotin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FD0860" w14:textId="116D544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A1FC6E" w14:textId="05E5551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075195" w14:textId="334AE87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1ADD" w14:textId="2A5DED7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02FB" w14:textId="7D276A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D6E4F55" w14:textId="0A6D026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</w:t>
            </w:r>
          </w:p>
        </w:tc>
      </w:tr>
      <w:tr w:rsidR="001D1734" w:rsidRPr="001D1734" w14:paraId="4ABDC16B" w14:textId="7BE6409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F778" w14:textId="6D0576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88F0" w14:textId="0216B94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wyck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50EE" w14:textId="0795A22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CB9525D" w14:textId="546AA8C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most parts), Malay Peninsula (Perak, Pahang, Selangor, Malacca, Jo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hore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Singapore), Borneo (common in all parts, als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unuk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.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29766B" w14:textId="63BF67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5ED626" w14:textId="0B3722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67A9F06" w14:textId="1B1C877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C617" w14:textId="6C3263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394B" w14:textId="729FBB1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CCACFAF" w14:textId="3157454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2828C3CE" w14:textId="7B8E337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0D32" w14:textId="46646BD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2384" w14:textId="482953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arinulen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253D" w14:textId="033FB2B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509550" w14:textId="1AC0DEC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 Yunnan [Cambodia, Thailand,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EE947D" w14:textId="696E31E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334D3" w14:textId="1AB0D52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6BAB98E" w14:textId="1F4142F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5179" w14:textId="74D88FA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E2E7" w14:textId="15D2E13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20571D7" w14:textId="39B9EF8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</w:tr>
      <w:tr w:rsidR="001D1734" w:rsidRPr="001D1734" w14:paraId="45610A90" w14:textId="25ED083E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7F57" w14:textId="04667F3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0DB7" w14:textId="6C443AA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enestr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E88B" w14:textId="18DFDD1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5F4BB2" w14:textId="360CA90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C to S Guangdong, SW Guangxi, Hainan, SE Xizang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êdo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, Yunnan [Bhutan, NE India, Laos, NE Myanmar, Sikkim, N Thailand, NE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92B682" w14:textId="689E85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0DB0D" w14:textId="37C325E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8505802" w14:textId="719912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85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B696" w14:textId="5617071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02C7" w14:textId="361E3C6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114503" w14:textId="38EDCF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</w:t>
            </w:r>
          </w:p>
        </w:tc>
      </w:tr>
      <w:tr w:rsidR="001D1734" w:rsidRPr="001D1734" w14:paraId="1CF6DF31" w14:textId="4991712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FE78" w14:textId="1C642B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185D" w14:textId="438497F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errugine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684C" w14:textId="1A43A25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5F5733" w14:textId="35989D3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; SW. Kali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nt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Sabah: Beaufort Hill, rar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455EF4" w14:textId="574445A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8420F5" w14:textId="1B70890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238B6C0" w14:textId="03F54D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F477" w14:textId="40FFABC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03E5" w14:textId="118E91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A9250A4" w14:textId="5838F7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1D1734" w:rsidRPr="001D1734" w14:paraId="33C4A71D" w14:textId="3A2C858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279A" w14:textId="334C04E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1FC1" w14:textId="4ECAEDA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ohaiens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FCAB" w14:textId="7B38526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1DA31E3" w14:textId="0926D8B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 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9F8E58" w14:textId="56BA3A8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1D0079" w14:textId="4B58A42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5F0758B" w14:textId="206FAD2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47D6" w14:textId="2576186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B593" w14:textId="1C781ED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E4B115" w14:textId="6CA1BFD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</w:tr>
      <w:tr w:rsidR="001D1734" w:rsidRPr="001D1734" w14:paraId="038095DA" w14:textId="026A1C9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D163" w14:textId="1B38008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923D" w14:textId="113DAC2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ordian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0EBF" w14:textId="27289B9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CD29CD" w14:textId="735ED7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W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 Yunnan [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8F8B55" w14:textId="3DDD93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8D9D20" w14:textId="5E2495B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59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D9F52B8" w14:textId="2F7019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8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2499" w14:textId="4743E23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9BE8" w14:textId="4409EF9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984DEF6" w14:textId="6134F8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</w:tr>
      <w:tr w:rsidR="001D1734" w:rsidRPr="001D1734" w14:paraId="524F1F76" w14:textId="596A5F6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8DE8" w14:textId="328177D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E296" w14:textId="1848699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ormosan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5E25" w14:textId="04BA855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A23656" w14:textId="52E76E1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 Taiw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1CC744" w14:textId="32F6B01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777670" w14:textId="69E1022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BA4851C" w14:textId="511F84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3EED" w14:textId="4C39488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E82C" w14:textId="36026D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2ACDB52" w14:textId="69B1203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</w:tr>
      <w:tr w:rsidR="001D1734" w:rsidRPr="001D1734" w14:paraId="713B257D" w14:textId="5C668B8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DD64" w14:textId="009BBBE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11E8" w14:textId="7CA3D1F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laber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BD2F" w14:textId="1E5667A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FA0E94" w14:textId="05D1041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hui, Fujian, Guangdong, Guangxi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enan, Hubei, Hunan,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Jiangsu, Jiangxi, Taiwan, Zhejiang [Japan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64A345" w14:textId="757CDF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-23.6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C3623E" w14:textId="03157C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6.2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DEB27B0" w14:textId="2618133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95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78D1" w14:textId="162332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1FAB" w14:textId="00E392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E2BF5C" w14:textId="605A657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2A92B792" w14:textId="6CD3F6E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2187" w14:textId="17364B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E7EC" w14:textId="580EE3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lutinos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2532" w14:textId="31E4CD6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CCF1DC6" w14:textId="4D883BC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Philippines (Mindanao), Celebes (Northern Peninsula and Central part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7E10C5" w14:textId="5EB5F15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.6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2696AA" w14:textId="31D87E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2.8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7341E30" w14:textId="53AB0CC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24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B827" w14:textId="356E73F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C487" w14:textId="377AECC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D8722F7" w14:textId="53BEF4A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</w:tr>
      <w:tr w:rsidR="001D1734" w:rsidRPr="001D1734" w14:paraId="151152F7" w14:textId="4455593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1FA0" w14:textId="3B65A09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10D1" w14:textId="1B0FF4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racil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1E01" w14:textId="3D974A8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1099D7" w14:textId="34C3B895" w:rsidR="001D1734" w:rsidRPr="001D1734" w:rsidRDefault="001D1734" w:rsidP="005B4F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. Sumatra (Palembang and vicinity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imalur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.), Malay Peninsula (Perak, Pahang, Selangor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egr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mbilan; Singapore), Borneo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906D02" w14:textId="634AD3B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D12148" w14:textId="5456373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E78D88" w14:textId="6B3DB4E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C967" w14:textId="01DAA4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53A5" w14:textId="1253E83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031B16B" w14:textId="5045016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7981DB73" w14:textId="2D700C7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9762" w14:textId="4050CF4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79A5" w14:textId="0F7CF81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ance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9020" w14:textId="44FC1CE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5B6BDD" w14:textId="01D6A7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ujian, Guangdong, Guangxi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ainan, Hubei, Hunan, Jiangxi, Sichuan, Taiwan, Yunnan, Zhejia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9DFDB9" w14:textId="137456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F96875" w14:textId="61B2922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54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A84ED2" w14:textId="343AC4B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28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65B7" w14:textId="38003D4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2793" w14:textId="17BF232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7A6F82A" w14:textId="4E9696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</w:t>
            </w:r>
          </w:p>
        </w:tc>
      </w:tr>
      <w:tr w:rsidR="001D1734" w:rsidRPr="001D1734" w14:paraId="547EFF5A" w14:textId="2B8B1AD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C417" w14:textId="2A51937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5CD5" w14:textId="3DFD541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andelian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0CE1" w14:textId="517C93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91815B" w14:textId="687551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ain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31668E" w14:textId="75669A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173402" w14:textId="3A1B58F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149C03A" w14:textId="12725EE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A7D9" w14:textId="1AB4BD3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14DC" w14:textId="0EA8668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936F279" w14:textId="0AD3D9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</w:tr>
      <w:tr w:rsidR="001D1734" w:rsidRPr="001D1734" w14:paraId="288E3A72" w14:textId="1C00C86D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FF75" w14:textId="2F410BE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E43A" w14:textId="6CF2167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arland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4BCD" w14:textId="2A9B6C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21D8108" w14:textId="667ECD6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ujian, Guangdong, S Guangxi, Hainan, Hunan, S Jiangxi, Taiwan, Zheji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0168F1" w14:textId="00FC50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1AA37D" w14:textId="703839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26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CB7C01" w14:textId="2E1463D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4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871E" w14:textId="6D72FC8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C77A" w14:textId="55D866C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F9270E9" w14:textId="53BEF7E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</w:t>
            </w:r>
          </w:p>
        </w:tc>
      </w:tr>
      <w:tr w:rsidR="001D1734" w:rsidRPr="001D1734" w14:paraId="2DA7A76B" w14:textId="0002491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02D3" w14:textId="56C9CF1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4993" w14:textId="1DFC50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enry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35B0" w14:textId="1672201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C96092" w14:textId="2312114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hui, NE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, W Hubei, W Hunan, Jiangsu, Jiangxi, S Shaanxi, E Sichu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1C4BE6" w14:textId="3193116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5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FB0976" w14:textId="2923AFC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4.26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06E496F" w14:textId="3215228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.43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AC58" w14:textId="69EB76F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3598" w14:textId="1B402D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3040F8B" w14:textId="2FF83F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0</w:t>
            </w:r>
          </w:p>
        </w:tc>
      </w:tr>
      <w:tr w:rsidR="001D1734" w:rsidRPr="001D1734" w14:paraId="5198FDC7" w14:textId="1DD50A8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9235" w14:textId="492E621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C907" w14:textId="510F5F1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imalaic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0037" w14:textId="378884D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D93D56B" w14:textId="27BCF96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Xizang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otuo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, India, NE Burm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D0EE61" w14:textId="59FB885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1.9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A25C9A" w14:textId="2D989D2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B5AA036" w14:textId="4A02538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78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F950" w14:textId="081FB89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D93B" w14:textId="487A124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5478A3" w14:textId="09965A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</w:t>
            </w:r>
          </w:p>
        </w:tc>
      </w:tr>
      <w:tr w:rsidR="001D1734" w:rsidRPr="001D1734" w14:paraId="4ABD94A6" w14:textId="04A4D4A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90C9" w14:textId="1181F3B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5287" w14:textId="07A5FEE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ow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C0E9" w14:textId="3C11615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ADAFCF1" w14:textId="4FD393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W Guangdong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Yangchu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, Hain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E3380B" w14:textId="0623EEB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023532" w14:textId="3455CE9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13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8B5566" w14:textId="0ACFCA6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57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59A4" w14:textId="0E1D4B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5FBC" w14:textId="7F0538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52B8611" w14:textId="5493E8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</w:tr>
      <w:tr w:rsidR="001D1734" w:rsidRPr="001D1734" w14:paraId="22DC34B6" w14:textId="71C2FAB0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8363" w14:textId="067E166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5A10" w14:textId="1E84BE5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ypoglauc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DD45" w14:textId="7D40468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991650" w14:textId="360A20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W Sichuan, NW 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323C9A" w14:textId="347EC5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AB8090" w14:textId="59E9D8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A3A84A8" w14:textId="469125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84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EFF6" w14:textId="0666BD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1AD6" w14:textId="01E843B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7CA68F9" w14:textId="03030A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0</w:t>
            </w:r>
          </w:p>
        </w:tc>
      </w:tr>
      <w:tr w:rsidR="001D1734" w:rsidRPr="001D1734" w14:paraId="115BDA64" w14:textId="4B29DB2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F4AB" w14:textId="7EC314B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3A0F" w14:textId="5A132CA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du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27B2" w14:textId="59173E5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9D05C1" w14:textId="07200B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Java (W. Java, rather common, eastwards to 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lamet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109° 15' 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EC05B1" w14:textId="2F9CCA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43B201" w14:textId="514BCC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3C6B482" w14:textId="4EC82D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34B5" w14:textId="467B55C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E73F" w14:textId="359C121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95C1654" w14:textId="4630FE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2158D125" w14:textId="5CD1886E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EA46" w14:textId="5BFAE56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3EE5" w14:textId="560AEF2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acobs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AB43" w14:textId="499D3B3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B041AD" w14:textId="7D951AB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, Sabah, rare).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AC00B4" w14:textId="3DE883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.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78BFEE" w14:textId="70A3457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18E40D5" w14:textId="0F061B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6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1DE6" w14:textId="3F6E29B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BDCC" w14:textId="241F73D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95D3325" w14:textId="3125638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1D1734" w:rsidRPr="001D1734" w14:paraId="4A1304FA" w14:textId="677FEBF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46D0" w14:textId="7229BD4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999D" w14:textId="4DE436F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avens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0623" w14:textId="47E82BA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80BFA0D" w14:textId="29452D3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various localities), als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ingkep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., Malay Peninsula (rare), Java (rather common in the western parts, eastwards to 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Ungar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Central Java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391820" w14:textId="59CAA6A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C5A4E" w14:textId="5BA3CE9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C2B36AA" w14:textId="144B37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F17D" w14:textId="65AB47C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D859" w14:textId="3EDB3DD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35491D9" w14:textId="4FE0D9B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6A6DB636" w14:textId="5E6BD83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B9A5" w14:textId="5057265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CC14" w14:textId="2F7931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awakam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ECA4" w14:textId="1DDC7E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2957709" w14:textId="369CD3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8C072F" w14:textId="0A6EA9B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104949" w14:textId="475F4FF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7192D29" w14:textId="1EE0411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7624" w14:textId="7BE01A9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D001" w14:textId="4222CE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FA59F09" w14:textId="16EE672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</w:tr>
      <w:tr w:rsidR="001D1734" w:rsidRPr="001D1734" w14:paraId="5FE6C923" w14:textId="6FD312F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360C" w14:textId="3368FC7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2A92" w14:textId="41FFB9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onish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166E" w14:textId="20318CE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9F9543" w14:textId="29E66BE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 Hainan, C to S Taiw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7BA26E" w14:textId="5243B74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7E983" w14:textId="4CFC55F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D4255A2" w14:textId="354D1F9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85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D68F" w14:textId="4C4FDA7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100E" w14:textId="13BFF7D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F3B4D6" w14:textId="7E3F29B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</w:t>
            </w:r>
          </w:p>
        </w:tc>
      </w:tr>
      <w:tr w:rsidR="001D1734" w:rsidRPr="001D1734" w14:paraId="0F04C4A8" w14:textId="746D681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2A38" w14:textId="004B00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6C67" w14:textId="607315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ampadari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7EE4" w14:textId="1EFB688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2AD729" w14:textId="0187F4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Malay Peninsula (Perak, Pahang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Trenggan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), Borneo (Sabah: Mt Kinabalu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43D503" w14:textId="3C7C13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083D6A" w14:textId="2D130F6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8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9B7093" w14:textId="2B79639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A39B" w14:textId="4694D5E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ECE83" w14:textId="2D53BE4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8854C30" w14:textId="6DF4C7C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0</w:t>
            </w:r>
          </w:p>
        </w:tc>
      </w:tr>
      <w:tr w:rsidR="001D1734" w:rsidRPr="001D1734" w14:paraId="6ED9F465" w14:textId="4CC883A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254A" w14:textId="505A97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73EE" w14:textId="1430832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aotic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4874" w14:textId="3789299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FAB0CC3" w14:textId="2EFA7D4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 Yunnan [N Laos,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14FB03" w14:textId="0B77772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BD9503" w14:textId="784FBD1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0D132F3" w14:textId="3A132A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4D3B" w14:textId="00B719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BDE5" w14:textId="01AA8E3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731D48E" w14:textId="3BACDF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0</w:t>
            </w:r>
          </w:p>
        </w:tc>
      </w:tr>
      <w:tr w:rsidR="001D1734" w:rsidRPr="001D1734" w14:paraId="4A68D464" w14:textId="2DB427AD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CBB1" w14:textId="3CE187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08AA" w14:textId="70EEEA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epidocarp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208D" w14:textId="6F4A8FF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04CA602" w14:textId="3B891BA3" w:rsidR="001D1734" w:rsidRPr="001D1734" w:rsidRDefault="001D1734" w:rsidP="005B4F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 to S Taiwan. This species has been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reported from Vietnam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FEDA36" w14:textId="201C9B8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-23.6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30E041" w14:textId="0DEE60A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32A64B1" w14:textId="4C543DC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6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4E24" w14:textId="071ED98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D463" w14:textId="366B82F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17AD12D" w14:textId="039EE8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</w:tr>
      <w:tr w:rsidR="001D1734" w:rsidRPr="001D1734" w14:paraId="6165CEA1" w14:textId="4FB784E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D167" w14:textId="36ACC6C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246D" w14:textId="27E9E9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eptogyn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326D" w14:textId="34CEB5E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AD76391" w14:textId="51008CB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rare), Malay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Peni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ul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scattered), Borneo (rather common in Sara-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wak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Sabah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4F8D72" w14:textId="5BD2D2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CA5FD0" w14:textId="2806008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E16E751" w14:textId="64749EB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51F14" w14:textId="558B9B5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D4A0" w14:textId="2A1E09C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FF6E7FF" w14:textId="196D378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7A231F5D" w14:textId="3E2F14B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DE44" w14:textId="2CBB246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A022" w14:textId="304AFA7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indleyan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127E" w14:textId="4AAB8EB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BIF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8BE956" w14:textId="014E90E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yanmar, Thailand, Vietna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845666" w14:textId="68AE4F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2DC821" w14:textId="4BF203B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1.9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58A8497" w14:textId="4B662DB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98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AE44" w14:textId="5D6A514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FD69" w14:textId="224BAC4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51876D2" w14:textId="7112EBB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</w:t>
            </w:r>
          </w:p>
        </w:tc>
      </w:tr>
      <w:tr w:rsidR="001D1734" w:rsidRPr="001D1734" w14:paraId="271537D2" w14:textId="1693095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3D2E" w14:textId="4D048C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D411" w14:textId="1527E3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itseifoli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7F84" w14:textId="741FE14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FEEF30" w14:textId="208FA1D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ujian</w:t>
            </w:r>
            <w:proofErr w:type="gram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,Guangdong</w:t>
            </w:r>
            <w:proofErr w:type="spellEnd"/>
            <w:proofErr w:type="gram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Guangxi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ainan, Hubei, Hunan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Jiangxi,Sichu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, Yunnan, Zhejiang [Laos, NE Myanmar, N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74E9EB" w14:textId="0482084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0C2CF3" w14:textId="55F34A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1AD733E" w14:textId="19FDC6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35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48A0" w14:textId="4C1D756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36A7" w14:textId="05227A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12706C" w14:textId="1BF6007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</w:tr>
      <w:tr w:rsidR="001D1734" w:rsidRPr="001D1734" w14:paraId="5CD7DC3E" w14:textId="4F6FAB3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34A0" w14:textId="63A28FE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C6F3" w14:textId="0C35499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onganoide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369D" w14:textId="09029D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E9D167B" w14:textId="031DED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angdong, Guangxi, SE 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596AE9" w14:textId="1530026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2B26D0" w14:textId="2D3EC6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B65747C" w14:textId="3413C10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93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0256" w14:textId="16C03AB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1781" w14:textId="1D85C96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37A5E04" w14:textId="7286281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</w:t>
            </w:r>
          </w:p>
        </w:tc>
      </w:tr>
      <w:tr w:rsidR="001D1734" w:rsidRPr="001D1734" w14:paraId="4B2A6FA5" w14:textId="3875BB7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1588" w14:textId="399C2E8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E889" w14:textId="1ACF21B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ongipedicell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9959" w14:textId="7C55712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A5C128" w14:textId="15872B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 Guangxi, Hainan, SE Yunnan [N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1E5128" w14:textId="4CDB203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732051" w14:textId="6D675B1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7E6015B" w14:textId="5F106F5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22AC" w14:textId="308D083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6906" w14:textId="5DB15D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FBAC5C6" w14:textId="581D82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</w:tr>
      <w:tr w:rsidR="001D1734" w:rsidRPr="001D1734" w14:paraId="56FD72AF" w14:textId="7B42186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FBFC" w14:textId="32792F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D3BB" w14:textId="72E99B9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ucid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76F7" w14:textId="224B3C4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87A4825" w14:textId="5E5DF71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: Sumatra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sah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Langkat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dragiri, and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Riouw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Malay Peninsula (common, also Singapore and Penang), Borneo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7383A8" w14:textId="2694D7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0E614F" w14:textId="731C303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5F7024A" w14:textId="7DB0C6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CB2E" w14:textId="7855EA2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9265" w14:textId="3B098D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78FF825" w14:textId="648B789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</w:tr>
      <w:tr w:rsidR="001D1734" w:rsidRPr="001D1734" w14:paraId="3C9D2B0B" w14:textId="292F79E9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7D7D" w14:textId="2D3C1D0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FD0D" w14:textId="177DA0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ute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oepadm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B0FE" w14:textId="53BC91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153C752" w14:textId="7EDA1B53" w:rsidR="001D1734" w:rsidRPr="001D1734" w:rsidRDefault="001D1734" w:rsidP="005B4F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ul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urut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Kapit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arawak; 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Kemul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Kalimantan;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Mt Ki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abal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297547" w14:textId="6F8E57C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21C960" w14:textId="398E82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E68D8E3" w14:textId="30BC0EB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8ACA7" w14:textId="78982BE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AAA6" w14:textId="4339F26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9F37553" w14:textId="3102D1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</w:tr>
      <w:tr w:rsidR="001D1734" w:rsidRPr="001D1734" w14:paraId="693C1330" w14:textId="4BE8D4E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27C0" w14:textId="6BB54F2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DA06" w14:textId="79E2472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ire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F9F7" w14:textId="6BEC25D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2D7102" w14:textId="1B3F38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 to N Yunn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663E57" w14:textId="7A843E5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18BD15" w14:textId="7084EC3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47D0ACD" w14:textId="7393834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BAE9" w14:textId="2115E61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B2E0" w14:textId="3AD4AAE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34A0DE0" w14:textId="37F97F0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1D1734" w:rsidRPr="001D1734" w14:paraId="764F2382" w14:textId="1B02FD54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14E5" w14:textId="799EB8C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63B8" w14:textId="346DE0D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ga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4B1B" w14:textId="1AD0F0F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406410A" w14:textId="7E745B1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: New Guinea (rather rare in the western part, more common in the eastern part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E5B2E2" w14:textId="67C55C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6.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22453B" w14:textId="0B7252F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6.3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DA6588D" w14:textId="58F155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34D0" w14:textId="0BADE92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46C5" w14:textId="301F723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50E9CD" w14:textId="06C8CC2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</w:tr>
      <w:tr w:rsidR="001D1734" w:rsidRPr="001D1734" w14:paraId="62EAA46E" w14:textId="0F264F7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288A" w14:textId="124FB1B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08C8" w14:textId="3B79BEA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ijer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A18A" w14:textId="5755F4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996450" w14:textId="4F1A433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, Brunei, Sabah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525DFF" w14:textId="37511C1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.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2F1F16" w14:textId="760C6A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F6A80B" w14:textId="75AFCC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6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254F7" w14:textId="416E571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6017" w14:textId="7622B99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AED3B7A" w14:textId="54A8CB2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</w:tr>
      <w:tr w:rsidR="001D1734" w:rsidRPr="001D1734" w14:paraId="76337F4C" w14:textId="7A0FB17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ED65" w14:textId="6C16336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28F1" w14:textId="7711513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iadarum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5295" w14:textId="65F3810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F0CD8D8" w14:textId="7BA642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ai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5CE39D" w14:textId="3CA6C15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DA747F" w14:textId="53ECE01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6E16046" w14:textId="00F2ED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0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3B4B" w14:textId="2D3675C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8BFA" w14:textId="4AB0EBE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D61D1C1" w14:textId="37306F9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D1734" w:rsidRPr="001D1734" w14:paraId="630B8A7D" w14:textId="5CB8D47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74AF" w14:textId="6414C34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2189" w14:textId="7B311ED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ieuwenhuis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54F2" w14:textId="30F70D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2BCA56" w14:textId="421D42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, Kalimantan, Sabah, Brunei), als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Nunuka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s.; Philippines (Mindanao, Basilan, rar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7E5CD4" w14:textId="2FCBA1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.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4C9B8" w14:textId="2394C60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2.8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9FBC26E" w14:textId="3C61AD3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1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9F1E" w14:textId="005661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F2A8" w14:textId="6F78FCD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FBD752" w14:textId="0514D16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1D1734" w:rsidRPr="001D1734" w14:paraId="5408FD77" w14:textId="7F8038C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C975" w14:textId="4209063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647E" w14:textId="746BF5D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odos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318D" w14:textId="3E34AAE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E20981" w14:textId="0ADD9E6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: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t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ul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Poi; Sabah: Mt Kinabalu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69E2B8" w14:textId="027CB7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.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C8E238" w14:textId="13BBF9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8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0D86E59" w14:textId="3ACAC4B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6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6DB3" w14:textId="0F892D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423F" w14:textId="5138350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56D52CF" w14:textId="7FECF1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0</w:t>
            </w:r>
          </w:p>
        </w:tc>
      </w:tr>
      <w:tr w:rsidR="001D1734" w:rsidRPr="001D1734" w14:paraId="5978BCFA" w14:textId="2E0ECD0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9CC9" w14:textId="445BE29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D410" w14:textId="4465885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blanceolat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C32" w14:textId="7B6E784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7ECE4FF" w14:textId="54BCD44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W Sichuan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me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DE1BA5" w14:textId="22E7783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10F81D" w14:textId="522B72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7B0C7A3" w14:textId="1F84617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994C" w14:textId="745837A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783B" w14:textId="35FEF97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6A0333E" w14:textId="3E42B93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1D1734" w:rsidRPr="001D1734" w14:paraId="0DEF936B" w14:textId="2ADABA20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A31B" w14:textId="1AC73BC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05F2" w14:textId="70F9FA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bscur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E529" w14:textId="70EC314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0EAC2BF" w14:textId="31A5440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E Xizang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êdo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, W Yunn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313F15" w14:textId="7E56EF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4E834B" w14:textId="4ED7785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6AB5B58" w14:textId="39EA714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34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7CC1" w14:textId="11B6117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26FB" w14:textId="637B8EA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39B3E5A" w14:textId="5A3ECEA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1D1734" w:rsidRPr="001D1734" w14:paraId="7FE6440F" w14:textId="25B3F45D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3209" w14:textId="1B97366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45A8" w14:textId="5176BE1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chylep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1553" w14:textId="1FCE332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7137BFB" w14:textId="33043B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W Guangxi, SE Yunnan [N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40A3E8" w14:textId="72AFEB0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7C4952" w14:textId="6B4DE46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55187A1" w14:textId="251563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5789" w14:textId="161B825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5C65" w14:textId="5043894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C8F428A" w14:textId="21B6E3C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</w:t>
            </w:r>
          </w:p>
        </w:tc>
      </w:tr>
      <w:tr w:rsidR="001D1734" w:rsidRPr="001D1734" w14:paraId="14C313EC" w14:textId="4EF89CA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EA36" w14:textId="5149D0D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EFB5" w14:textId="119689B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chyphyll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E7A4" w14:textId="4742AD7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2E1F25" w14:textId="10BF9EC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 Xizang, SW Yunnan [Bhutan, NE India, NE Myanmar, Nepal, Sikki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488D37" w14:textId="1E637FF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1.9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77E240" w14:textId="18DCB64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B29FAFF" w14:textId="1A9924A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78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864F" w14:textId="49F6175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512A" w14:textId="1D43634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9C8F52" w14:textId="11705F3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1D1734" w:rsidRPr="001D1734" w14:paraId="7E8752D3" w14:textId="57333F8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F2BE" w14:textId="36A0581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2ABB" w14:textId="358FB9D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llid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1B42" w14:textId="083121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6DDFE5" w14:textId="4D5089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. Sumatra (Forbes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r.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1881, from Mt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Dempo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Java (rather common in the western parts, eastwards t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t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lamet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Wil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B989AB" w14:textId="5FB9C7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A12FE4" w14:textId="085E5A4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679368" w14:textId="79FEBE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B44A" w14:textId="3D4403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699F" w14:textId="2638C9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DF5E675" w14:textId="257638E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0</w:t>
            </w:r>
          </w:p>
        </w:tc>
      </w:tr>
      <w:tr w:rsidR="001D1734" w:rsidRPr="001D1734" w14:paraId="7965D882" w14:textId="1D96ED59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7140" w14:textId="294C6A4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5CD3" w14:textId="688ED07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eteloti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C372" w14:textId="6BCF73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71C901" w14:textId="0770843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uangxi, S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W Hunan, SE Yunnan [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CE5940" w14:textId="2BCE7F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DE08CE" w14:textId="36E329F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8.11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93EB14" w14:textId="119BBC9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08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CD95" w14:textId="6B8D3E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36D0" w14:textId="3BCDD08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6FAE57" w14:textId="0AEC9C0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</w:tr>
      <w:tr w:rsidR="001D1734" w:rsidRPr="001D1734" w14:paraId="7F0FD09D" w14:textId="0A80253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F3BA" w14:textId="37D351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1430" w14:textId="6369FF1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aty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6BAE" w14:textId="49CFA9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2B6E8F8" w14:textId="615CCE3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W. and S. Central Java (once collected in SW. Bantam, several times in Nus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Kambanganj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17EDA1" w14:textId="63CFE1C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DDEBDB" w14:textId="5E42C8A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18B145F" w14:textId="448864E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08D51" w14:textId="61C6AC8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47C7" w14:textId="4D45719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6EA236" w14:textId="2A661B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1D1734" w:rsidRPr="001D1734" w14:paraId="7A952E6A" w14:textId="7551FAC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11EC" w14:textId="268382C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3A05" w14:textId="73DEBA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kunstler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7688" w14:textId="5B9EC1C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939F01" w14:textId="105E8AC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: Borneo (Sarawak, rather common; Kalimantan, rare; Sabah, rar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54B8F2" w14:textId="7EC39BD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1F2DCC" w14:textId="0804203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C005FC8" w14:textId="4405922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473B" w14:textId="7C227D8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FC784" w14:textId="2FB946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965F795" w14:textId="1670928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09A53203" w14:textId="47D7E6C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8EAC" w14:textId="37D076A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2CBB" w14:textId="3B8DFC3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molucc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F061" w14:textId="4A3D2D9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CE64F7" w14:textId="20E32BD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rare), Java (mainly in the western part, eastwards to Mt Jang at 113° 30' 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DD1F1E" w14:textId="45AEC0E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9FE128" w14:textId="4A47E30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4.2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20F4274" w14:textId="559F98E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D02E" w14:textId="71C4E19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E784" w14:textId="4A9B999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06790C3" w14:textId="16AE251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0</w:t>
            </w:r>
          </w:p>
        </w:tc>
      </w:tr>
      <w:tr w:rsidR="001D1734" w:rsidRPr="001D1734" w14:paraId="200DE999" w14:textId="3029729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604D" w14:textId="5DA2A19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4131" w14:textId="7A1441D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vesti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B8C3" w14:textId="766D9D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10FE2A" w14:textId="4C59C1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W Guangdong, SW Guangxi, Hainan, SE Yunnan [N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207DAD" w14:textId="777E6C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F9599A" w14:textId="37FF95B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4848ED4" w14:textId="5E55B3A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47EB" w14:textId="4E6052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CE377" w14:textId="2644A9F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4F2E51" w14:textId="7A425AF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</w:t>
            </w:r>
          </w:p>
        </w:tc>
      </w:tr>
      <w:tr w:rsidR="001D1734" w:rsidRPr="001D1734" w14:paraId="43F76002" w14:textId="54B083FC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56D7" w14:textId="0269D84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6228" w14:textId="40B48A1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xizangens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4928" w14:textId="07F920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8E605E2" w14:textId="7510C94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E Xizang (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êdog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Xian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C4DE12" w14:textId="0364E63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99BF2" w14:textId="7082460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D1AFF4D" w14:textId="25A2E7F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D00F" w14:textId="333A5F2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3AFC" w14:textId="6184983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D178042" w14:textId="2D3586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</w:t>
            </w:r>
          </w:p>
        </w:tc>
      </w:tr>
      <w:tr w:rsidR="001D1734" w:rsidRPr="001D1734" w14:paraId="6F7C07BD" w14:textId="59A02BF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122F" w14:textId="3EC166F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464E" w14:textId="014244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usill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DEC6" w14:textId="2C6751C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AC340C" w14:textId="5C1DEDC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Sarawak, Kalimantan, Sabah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DF0677" w14:textId="7B09280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AD48B7" w14:textId="2B88317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7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C03E1BD" w14:textId="5FA7CAB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F5B0" w14:textId="36D17A8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2B60" w14:textId="44A26CD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0C0F0FF" w14:textId="39FF92C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</w:tr>
      <w:tr w:rsidR="001D1734" w:rsidRPr="001D1734" w14:paraId="084F2937" w14:textId="74EA287F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D45A" w14:textId="51595A9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2961" w14:textId="32CCD35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habdostachy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6047" w14:textId="7D24E18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506775" w14:textId="6A872EA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W Guangxi, SE Yunnan [C to N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913D11" w14:textId="43B4229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569A77" w14:textId="6107C15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20A768F" w14:textId="5565EA6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15DCD" w14:textId="2635F32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8360" w14:textId="3A34166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85CE1CD" w14:textId="0F1C61A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</w:tr>
      <w:tr w:rsidR="001D1734" w:rsidRPr="001D1734" w14:paraId="19369CD3" w14:textId="5E4F4CD6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D960" w14:textId="1694FE1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3322" w14:textId="21C1E6F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osthornii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717A" w14:textId="50CD1A6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ACCEBF" w14:textId="55EEF36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 to SW Guangdong, S to SW Guangxi, NE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unan, SE Sichua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94B1EE" w14:textId="55389EC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D55B47" w14:textId="3BE05E7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9A311E3" w14:textId="2C61116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73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5B08" w14:textId="7B4C1BA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A601" w14:textId="357D7D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443C4B" w14:textId="6C6067C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</w:tr>
      <w:tr w:rsidR="001D1734" w:rsidRPr="001D1734" w14:paraId="7A7DD4F1" w14:textId="55C9F17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0F6F" w14:textId="18BA071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0BCA" w14:textId="6546354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ilvicolarum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FE88" w14:textId="3D745C4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D7ED26" w14:textId="0399BA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W Guangdong, SW Guangxi, Hainan, SE Yunnan [NE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23EF80" w14:textId="697919E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F151DD" w14:textId="487ACD5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C8F923" w14:textId="2E25F54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0421" w14:textId="2A3DD9E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7BE9" w14:textId="1FAE498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E3B6206" w14:textId="532261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</w:tr>
      <w:tr w:rsidR="001D1734" w:rsidRPr="001D1734" w14:paraId="6843DD9F" w14:textId="572C6BDA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0D26" w14:textId="2A5E83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3E5B" w14:textId="60383CC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kanian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CA7A" w14:textId="0F012EB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B816309" w14:textId="2F1FF07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C and S Fujian, Guangdong, Guangxi, Hainan, S Hunan, S Jiangxi, SE 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C1DF5C" w14:textId="61856F3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0.0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0540DA" w14:textId="3FA7CF2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8.67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A66C1F" w14:textId="5F5367C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34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C64F" w14:textId="7C48C3C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264B5" w14:textId="35E2D6B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E4E5DC7" w14:textId="671D6B1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</w:tr>
      <w:tr w:rsidR="001D1734" w:rsidRPr="001D1734" w14:paraId="0B2D364F" w14:textId="2F7075F5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02E4" w14:textId="027E64EB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AE68" w14:textId="7BF13F0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ndaic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B3DC" w14:textId="6146E45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22697A2" w14:textId="30965DF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eninsular Siam (rare), in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umatra (scattered), Malay Peninsula (common; also in Penang and Singapore), Java (common in the western part, scattered in the central and eastern parts, eastwards to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t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rdjuno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Kawi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Tengger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Idjen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Borneo (scattered in Sarawak, Kalimantan, and Sabah), Philippines (Luzon, </w:t>
            </w: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Mindoro, rare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EE6B3F" w14:textId="04FA819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lastRenderedPageBreak/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E6CA51" w14:textId="5FA293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2.8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6446D2" w14:textId="21E9ABF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2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04CA" w14:textId="5A5532F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099B" w14:textId="751B27A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6FF2B5D" w14:textId="3F4E34A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</w:t>
            </w:r>
          </w:p>
        </w:tc>
      </w:tr>
      <w:tr w:rsidR="001D1734" w:rsidRPr="001D1734" w14:paraId="35B91DCC" w14:textId="662F877E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367C" w14:textId="14583BB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1F52" w14:textId="2CE448B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aitoensi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5254" w14:textId="15CDC68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2B3007" w14:textId="49ACAC0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hui, Fujian, Guangdong, Guangxi,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Guizhou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ubei, Hunan, Jiangsu, Jiangxi, Sichuan, Taiwan, Yunnan, Zhejia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DB4ECD" w14:textId="48D89AA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CE41E6" w14:textId="2795409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1.86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B5042D" w14:textId="394F0A7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33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716B" w14:textId="2DCCC4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DE84" w14:textId="3778A7E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9FE3D74" w14:textId="7D79226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</w:tr>
      <w:tr w:rsidR="001D1734" w:rsidRPr="001D1734" w14:paraId="35627453" w14:textId="69885A43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E225" w14:textId="1089DD2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6068" w14:textId="084B0DF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rachy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741B" w14:textId="22C8124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EC9C0A" w14:textId="03D86E84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 to SW Yunnan [Laos, N Thailand, 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E9EA14" w14:textId="26C0B75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758C6" w14:textId="2F6ACA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3D9A6F" w14:textId="43747FE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1B88" w14:textId="2ACE2DF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B55A" w14:textId="77571CC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968FE96" w14:textId="6931D07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</w:tr>
      <w:tr w:rsidR="001D1734" w:rsidRPr="001D1734" w14:paraId="42DD45C3" w14:textId="1BFB7F82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671A" w14:textId="2835B51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06D8" w14:textId="22CB7E0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runc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615C" w14:textId="119340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D3E3088" w14:textId="27E8EDA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 Xizang, S Yunnan [NE India, NE Myanmar, N Thailand, N Vietnam].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59E4AA" w14:textId="5D1C825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046739" w14:textId="5EC5CD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2A50BE8" w14:textId="69349F0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85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1215" w14:textId="63F877C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6EDA" w14:textId="2D858E5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74465C2" w14:textId="7BD0C51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0</w:t>
            </w:r>
          </w:p>
        </w:tc>
      </w:tr>
      <w:tr w:rsidR="001D1734" w:rsidRPr="001D1734" w14:paraId="42D979F3" w14:textId="06007EAC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17D7" w14:textId="36651A5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7052" w14:textId="2447E28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urbinat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ABC5" w14:textId="7B05231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ora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si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CD287D" w14:textId="44DA78D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Malesia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orneo (N. Sarawak, and se-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veral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ocalities in Sabah, especially on Mt Kinabalu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BA0536" w14:textId="03DDD1E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0.9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4C9AE" w14:textId="44A62A85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5.98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88D44BC" w14:textId="00BE241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5F76" w14:textId="77B1782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52FE" w14:textId="2E24A4D9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664B131" w14:textId="1C92891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</w:t>
            </w:r>
          </w:p>
        </w:tc>
      </w:tr>
      <w:tr w:rsidR="001D1734" w:rsidRPr="001D1734" w14:paraId="61D4586E" w14:textId="1FEE7341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2BC8" w14:textId="28530D7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5C98" w14:textId="4D62B9A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variifoli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EAE4" w14:textId="2AD786C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647ECC" w14:textId="5826F09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ujian, N to NE Guangdong, Guangx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16C17F" w14:textId="450C1B2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2.8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F39B9A" w14:textId="3C66BAB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6.1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C4D956" w14:textId="0BE6CEC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45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B643" w14:textId="4ED4D29A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3EE9" w14:textId="7ECB08B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223043" w14:textId="14D85B1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</w:tr>
      <w:tr w:rsidR="001D1734" w:rsidRPr="001D1734" w14:paraId="72C36436" w14:textId="64A235FB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60AF" w14:textId="4682EA1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E28F" w14:textId="743E2C8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variolos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3847" w14:textId="0FC2881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4A177D" w14:textId="733CBCB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W Sichuan, NW Yunnan [Vietnam]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D52B00" w14:textId="2A8AB08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5.0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C914CD" w14:textId="200A0100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3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62D247B" w14:textId="3600C056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84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7CDB" w14:textId="4E1A422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CE80" w14:textId="4CA7124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CE7E90E" w14:textId="725D9E9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0</w:t>
            </w:r>
          </w:p>
        </w:tc>
      </w:tr>
      <w:tr w:rsidR="001D1734" w:rsidRPr="001D1734" w14:paraId="486D3C2C" w14:textId="77E48EC8" w:rsidTr="00B26852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5830" w14:textId="4EC33E4E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0AEC" w14:textId="54F8C69D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xylocarpu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BF45" w14:textId="7BD5BA22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Flora of Chin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A058B7" w14:textId="6EDDCDF3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sz w:val="22"/>
                <w:szCs w:val="22"/>
              </w:rPr>
              <w:t>SE Xizang, S Yunnan [NE India, N Laos, NE Myanmar, Vietnam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ACFBF4" w14:textId="1BAE9FCC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14.0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BE8FE6" w14:textId="1EDF7C37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-29.64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EA446DC" w14:textId="76AAF468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85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5851D" w14:textId="407538EF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6808D" w14:textId="2534512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9BE584C" w14:textId="66F167B1" w:rsidR="001D1734" w:rsidRPr="001D1734" w:rsidRDefault="001D1734" w:rsidP="001C4D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1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0</w:t>
            </w:r>
          </w:p>
        </w:tc>
      </w:tr>
    </w:tbl>
    <w:p w14:paraId="09C3EDC6" w14:textId="77777777" w:rsidR="00600C4E" w:rsidRPr="00FD35B3" w:rsidRDefault="00D265CF" w:rsidP="001C4D5B">
      <w:pPr>
        <w:ind w:left="342"/>
        <w:rPr>
          <w:rFonts w:ascii="Times New Roman" w:hAnsi="Times New Roman" w:cs="Times New Roman"/>
          <w:sz w:val="22"/>
          <w:szCs w:val="22"/>
        </w:rPr>
      </w:pPr>
    </w:p>
    <w:sectPr w:rsidR="00600C4E" w:rsidRPr="00FD35B3" w:rsidSect="000F2DC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6D3"/>
    <w:rsid w:val="001D1734"/>
    <w:rsid w:val="005B4F73"/>
    <w:rsid w:val="006B56D3"/>
    <w:rsid w:val="007153C5"/>
    <w:rsid w:val="00D2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992</Words>
  <Characters>11358</Characters>
  <Application>Microsoft Macintosh Word</Application>
  <DocSecurity>0</DocSecurity>
  <Lines>94</Lines>
  <Paragraphs>26</Paragraphs>
  <ScaleCrop>false</ScaleCrop>
  <Company/>
  <LinksUpToDate>false</LinksUpToDate>
  <CharactersWithSpaces>1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 Chen</cp:lastModifiedBy>
  <cp:revision>4</cp:revision>
  <dcterms:created xsi:type="dcterms:W3CDTF">2017-09-11T05:56:00Z</dcterms:created>
  <dcterms:modified xsi:type="dcterms:W3CDTF">2017-10-07T07:25:00Z</dcterms:modified>
</cp:coreProperties>
</file>